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A20D6" w14:textId="629BC947" w:rsidR="00521E90" w:rsidRPr="00A6252A" w:rsidRDefault="005A0524" w:rsidP="00521E90">
      <w:pPr>
        <w:rPr>
          <w:rFonts w:ascii="Times New Roman" w:hAnsi="Times New Roman" w:cs="Times New Roman"/>
          <w:b/>
          <w:kern w:val="0"/>
          <w:szCs w:val="21"/>
        </w:rPr>
      </w:pPr>
      <w:r w:rsidRPr="00A6252A">
        <w:rPr>
          <w:rFonts w:ascii="Times New Roman" w:hAnsi="Times New Roman" w:cs="Times New Roman"/>
          <w:b/>
          <w:kern w:val="0"/>
          <w:szCs w:val="21"/>
        </w:rPr>
        <w:t>S</w:t>
      </w:r>
      <w:r w:rsidR="00D2751E">
        <w:rPr>
          <w:rFonts w:ascii="Times New Roman" w:hAnsi="Times New Roman" w:cs="Times New Roman"/>
          <w:b/>
          <w:kern w:val="0"/>
          <w:szCs w:val="21"/>
        </w:rPr>
        <w:t>1.</w:t>
      </w:r>
      <w:r w:rsidR="006770D3" w:rsidRPr="00A6252A">
        <w:rPr>
          <w:rFonts w:ascii="Times New Roman" w:hAnsi="Times New Roman" w:cs="Times New Roman"/>
          <w:b/>
          <w:kern w:val="0"/>
          <w:szCs w:val="21"/>
        </w:rPr>
        <w:t xml:space="preserve"> The primer sequences</w:t>
      </w:r>
      <w:r w:rsidR="005B3325" w:rsidRPr="00A6252A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5B3325" w:rsidRPr="00A6252A">
        <w:rPr>
          <w:rFonts w:ascii="Times New Roman" w:hAnsi="Times New Roman" w:cs="Times New Roman" w:hint="eastAsia"/>
          <w:b/>
          <w:kern w:val="0"/>
          <w:szCs w:val="21"/>
        </w:rPr>
        <w:t>in</w:t>
      </w:r>
      <w:r w:rsidR="005B3325" w:rsidRPr="00A6252A">
        <w:rPr>
          <w:rFonts w:ascii="Times New Roman" w:hAnsi="Times New Roman" w:cs="Times New Roman"/>
          <w:b/>
          <w:kern w:val="0"/>
          <w:szCs w:val="21"/>
        </w:rPr>
        <w:t>formation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988"/>
        <w:gridCol w:w="3543"/>
        <w:gridCol w:w="3765"/>
      </w:tblGrid>
      <w:tr w:rsidR="006770D3" w:rsidRPr="004B0386" w14:paraId="5502A195" w14:textId="77777777" w:rsidTr="0051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383EE709" w14:textId="1CDE8D00" w:rsidR="006770D3" w:rsidRPr="004B0386" w:rsidRDefault="006770D3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543" w:type="dxa"/>
            <w:shd w:val="clear" w:color="auto" w:fill="FFFFFF" w:themeFill="background1"/>
          </w:tcPr>
          <w:p w14:paraId="6032090D" w14:textId="7199B515" w:rsidR="006770D3" w:rsidRPr="004B0386" w:rsidRDefault="006770D3" w:rsidP="00677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(5′‐3′)</w:t>
            </w:r>
          </w:p>
        </w:tc>
        <w:tc>
          <w:tcPr>
            <w:tcW w:w="3765" w:type="dxa"/>
            <w:shd w:val="clear" w:color="auto" w:fill="FFFFFF" w:themeFill="background1"/>
          </w:tcPr>
          <w:p w14:paraId="7A922E2E" w14:textId="30C4D081" w:rsidR="006770D3" w:rsidRPr="004B0386" w:rsidRDefault="006770D3" w:rsidP="006770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 (5′‐3′)</w:t>
            </w:r>
          </w:p>
        </w:tc>
      </w:tr>
      <w:tr w:rsidR="006770D3" w:rsidRPr="004B0386" w14:paraId="23F3CDA8" w14:textId="77777777" w:rsidTr="0051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60FDA92B" w14:textId="4BD1B714" w:rsidR="006770D3" w:rsidRPr="004B0386" w:rsidRDefault="006770D3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BB2</w:t>
            </w:r>
          </w:p>
        </w:tc>
        <w:tc>
          <w:tcPr>
            <w:tcW w:w="3543" w:type="dxa"/>
            <w:shd w:val="clear" w:color="auto" w:fill="FFFFFF" w:themeFill="background1"/>
          </w:tcPr>
          <w:p w14:paraId="7E4FC0DE" w14:textId="1DDB5625" w:rsidR="006770D3" w:rsidRPr="004B0386" w:rsidRDefault="006770D3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CCTTCGACAACCTCTATT</w:t>
            </w:r>
          </w:p>
        </w:tc>
        <w:tc>
          <w:tcPr>
            <w:tcW w:w="3765" w:type="dxa"/>
            <w:shd w:val="clear" w:color="auto" w:fill="FFFFFF" w:themeFill="background1"/>
          </w:tcPr>
          <w:p w14:paraId="54A6F437" w14:textId="745164EC" w:rsidR="006770D3" w:rsidRPr="004B0386" w:rsidRDefault="006770D3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CGTAGGTGTCCCTTTG</w:t>
            </w:r>
          </w:p>
        </w:tc>
      </w:tr>
      <w:tr w:rsidR="006770D3" w:rsidRPr="004B0386" w14:paraId="47AA5CF7" w14:textId="77777777" w:rsidTr="0051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5B255A2E" w14:textId="39A3FDA3" w:rsidR="006770D3" w:rsidRPr="004B0386" w:rsidRDefault="005B3325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PBP</w:t>
            </w:r>
          </w:p>
        </w:tc>
        <w:tc>
          <w:tcPr>
            <w:tcW w:w="3543" w:type="dxa"/>
            <w:shd w:val="clear" w:color="auto" w:fill="FFFFFF" w:themeFill="background1"/>
          </w:tcPr>
          <w:p w14:paraId="430180BC" w14:textId="109E9C88" w:rsidR="006770D3" w:rsidRPr="004B0386" w:rsidRDefault="005B3325" w:rsidP="005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TAGGCAGCAACTCACCC</w:t>
            </w:r>
          </w:p>
        </w:tc>
        <w:tc>
          <w:tcPr>
            <w:tcW w:w="3765" w:type="dxa"/>
            <w:shd w:val="clear" w:color="auto" w:fill="FFFFFF" w:themeFill="background1"/>
          </w:tcPr>
          <w:p w14:paraId="2BB486F6" w14:textId="647060AA" w:rsidR="006770D3" w:rsidRPr="004B0386" w:rsidRDefault="005B3325" w:rsidP="005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AAGGCATGAAGTGGTCT</w:t>
            </w:r>
          </w:p>
        </w:tc>
      </w:tr>
      <w:tr w:rsidR="006770D3" w:rsidRPr="004B0386" w14:paraId="112F9740" w14:textId="77777777" w:rsidTr="0051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6DBD4226" w14:textId="7FF8DE6A" w:rsidR="006770D3" w:rsidRPr="004B0386" w:rsidRDefault="005B3325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bs1</w:t>
            </w:r>
          </w:p>
        </w:tc>
        <w:tc>
          <w:tcPr>
            <w:tcW w:w="3543" w:type="dxa"/>
            <w:shd w:val="clear" w:color="auto" w:fill="FFFFFF" w:themeFill="background1"/>
          </w:tcPr>
          <w:p w14:paraId="109FA484" w14:textId="35EB9343" w:rsidR="006770D3" w:rsidRPr="004B0386" w:rsidRDefault="005B3325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GGTTATATCAGAGTGGTGATG</w:t>
            </w:r>
          </w:p>
        </w:tc>
        <w:tc>
          <w:tcPr>
            <w:tcW w:w="3765" w:type="dxa"/>
            <w:shd w:val="clear" w:color="auto" w:fill="FFFFFF" w:themeFill="background1"/>
          </w:tcPr>
          <w:p w14:paraId="57772768" w14:textId="5E9D7184" w:rsidR="006770D3" w:rsidRPr="004B0386" w:rsidRDefault="005B3325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CTGAGAAGAACACCATTTCCT</w:t>
            </w:r>
          </w:p>
        </w:tc>
      </w:tr>
      <w:tr w:rsidR="006770D3" w:rsidRPr="004B0386" w14:paraId="3081A7E7" w14:textId="77777777" w:rsidTr="0051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69CA3D40" w14:textId="1EAA239D" w:rsidR="006770D3" w:rsidRPr="004B0386" w:rsidRDefault="005B3325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P</w:t>
            </w:r>
          </w:p>
        </w:tc>
        <w:tc>
          <w:tcPr>
            <w:tcW w:w="3543" w:type="dxa"/>
            <w:shd w:val="clear" w:color="auto" w:fill="FFFFFF" w:themeFill="background1"/>
          </w:tcPr>
          <w:p w14:paraId="0E9CB9A3" w14:textId="12E6074E" w:rsidR="006770D3" w:rsidRPr="004B0386" w:rsidRDefault="005B3325" w:rsidP="005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CGTTCCTGACAAGTGCAA</w:t>
            </w:r>
          </w:p>
        </w:tc>
        <w:tc>
          <w:tcPr>
            <w:tcW w:w="3765" w:type="dxa"/>
            <w:shd w:val="clear" w:color="auto" w:fill="FFFFFF" w:themeFill="background1"/>
          </w:tcPr>
          <w:p w14:paraId="2D8A5F95" w14:textId="473DDD41" w:rsidR="006770D3" w:rsidRPr="004B0386" w:rsidRDefault="005B3325" w:rsidP="005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AGTTGGTACTCTTCTCACTG</w:t>
            </w:r>
          </w:p>
        </w:tc>
      </w:tr>
      <w:tr w:rsidR="006770D3" w:rsidRPr="004B0386" w14:paraId="2163C598" w14:textId="77777777" w:rsidTr="0051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79131B69" w14:textId="41A9F4C7" w:rsidR="006770D3" w:rsidRPr="004B0386" w:rsidRDefault="005B3325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SK-3</w:t>
            </w:r>
          </w:p>
        </w:tc>
        <w:tc>
          <w:tcPr>
            <w:tcW w:w="3543" w:type="dxa"/>
            <w:shd w:val="clear" w:color="auto" w:fill="FFFFFF" w:themeFill="background1"/>
          </w:tcPr>
          <w:p w14:paraId="6D0F8AD2" w14:textId="6D86F14B" w:rsidR="006770D3" w:rsidRPr="004B0386" w:rsidRDefault="005B3325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TTCCAGGGGATAGTGGTGT</w:t>
            </w:r>
          </w:p>
        </w:tc>
        <w:tc>
          <w:tcPr>
            <w:tcW w:w="3765" w:type="dxa"/>
            <w:shd w:val="clear" w:color="auto" w:fill="FFFFFF" w:themeFill="background1"/>
          </w:tcPr>
          <w:p w14:paraId="084D87EA" w14:textId="3B807055" w:rsidR="006770D3" w:rsidRPr="004B0386" w:rsidRDefault="005B3325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GGAAGACCTTAGTCCAAG</w:t>
            </w:r>
          </w:p>
        </w:tc>
      </w:tr>
      <w:tr w:rsidR="005B3325" w:rsidRPr="004B0386" w14:paraId="4ED6C709" w14:textId="77777777" w:rsidTr="0051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1588B76B" w14:textId="55901CF0" w:rsidR="005B3325" w:rsidRPr="004B0386" w:rsidRDefault="005B3325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3543" w:type="dxa"/>
            <w:shd w:val="clear" w:color="auto" w:fill="FFFFFF" w:themeFill="background1"/>
          </w:tcPr>
          <w:p w14:paraId="38F139E5" w14:textId="4F42F80B" w:rsidR="005B3325" w:rsidRPr="004B0386" w:rsidRDefault="005B3325" w:rsidP="005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TTCTATGACTGCAAAGATG</w:t>
            </w:r>
          </w:p>
        </w:tc>
        <w:tc>
          <w:tcPr>
            <w:tcW w:w="3765" w:type="dxa"/>
            <w:shd w:val="clear" w:color="auto" w:fill="FFFFFF" w:themeFill="background1"/>
          </w:tcPr>
          <w:p w14:paraId="1946DE9C" w14:textId="3E72D338" w:rsidR="005B3325" w:rsidRPr="004B0386" w:rsidRDefault="005B3325" w:rsidP="00521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TTACTGTAGCCATAAGGT</w:t>
            </w:r>
          </w:p>
        </w:tc>
      </w:tr>
      <w:tr w:rsidR="006770D3" w:rsidRPr="004B0386" w14:paraId="6DDC8A39" w14:textId="77777777" w:rsidTr="0051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14:paraId="0BA02ACB" w14:textId="5A394B01" w:rsidR="006770D3" w:rsidRPr="004B0386" w:rsidRDefault="00940212" w:rsidP="00521E9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a</w:t>
            </w:r>
            <w:r w:rsidR="005B3325"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in</w:t>
            </w:r>
          </w:p>
        </w:tc>
        <w:tc>
          <w:tcPr>
            <w:tcW w:w="3543" w:type="dxa"/>
            <w:shd w:val="clear" w:color="auto" w:fill="FFFFFF" w:themeFill="background1"/>
          </w:tcPr>
          <w:p w14:paraId="1A9667AB" w14:textId="0366CBF6" w:rsidR="006770D3" w:rsidRPr="004B0386" w:rsidRDefault="005B3325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GCCTTTGCCGATCC</w:t>
            </w:r>
          </w:p>
        </w:tc>
        <w:tc>
          <w:tcPr>
            <w:tcW w:w="3765" w:type="dxa"/>
            <w:shd w:val="clear" w:color="auto" w:fill="FFFFFF" w:themeFill="background1"/>
          </w:tcPr>
          <w:p w14:paraId="1713CE42" w14:textId="125F75DE" w:rsidR="006770D3" w:rsidRPr="004B0386" w:rsidRDefault="005B3325" w:rsidP="00521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B03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CTTCATGAGGTAGTCAGTC</w:t>
            </w:r>
          </w:p>
        </w:tc>
      </w:tr>
    </w:tbl>
    <w:p w14:paraId="1F8A7D33" w14:textId="77777777" w:rsidR="00521E90" w:rsidRDefault="00521E90" w:rsidP="00521E90">
      <w:pPr>
        <w:rPr>
          <w:rFonts w:ascii="AdvOTf9433e2d" w:hAnsi="AdvOTf9433e2d" w:cs="AdvOTf9433e2d"/>
          <w:kern w:val="0"/>
          <w:sz w:val="16"/>
          <w:szCs w:val="16"/>
        </w:rPr>
      </w:pPr>
    </w:p>
    <w:p w14:paraId="381B8C40" w14:textId="69A5B65C" w:rsidR="00C70D73" w:rsidRPr="00C70D73" w:rsidRDefault="00C70D73" w:rsidP="008346B5">
      <w:pPr>
        <w:autoSpaceDE w:val="0"/>
        <w:autoSpaceDN w:val="0"/>
        <w:adjustRightInd w:val="0"/>
        <w:jc w:val="left"/>
        <w:rPr>
          <w:color w:val="FF0000"/>
        </w:rPr>
      </w:pPr>
    </w:p>
    <w:sectPr w:rsidR="00C70D73" w:rsidRPr="00C70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88BAA" w14:textId="77777777" w:rsidR="00E914FE" w:rsidRDefault="00E914FE" w:rsidP="00521E90">
      <w:r>
        <w:separator/>
      </w:r>
    </w:p>
  </w:endnote>
  <w:endnote w:type="continuationSeparator" w:id="0">
    <w:p w14:paraId="622CDCB5" w14:textId="77777777" w:rsidR="00E914FE" w:rsidRDefault="00E914FE" w:rsidP="00521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DA5FE" w14:textId="77777777" w:rsidR="00E914FE" w:rsidRDefault="00E914FE" w:rsidP="00521E90">
      <w:r>
        <w:separator/>
      </w:r>
    </w:p>
  </w:footnote>
  <w:footnote w:type="continuationSeparator" w:id="0">
    <w:p w14:paraId="0A58E5DE" w14:textId="77777777" w:rsidR="00E914FE" w:rsidRDefault="00E914FE" w:rsidP="00521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30F"/>
    <w:rsid w:val="000D3F89"/>
    <w:rsid w:val="00357035"/>
    <w:rsid w:val="0036430F"/>
    <w:rsid w:val="003A163F"/>
    <w:rsid w:val="003B7369"/>
    <w:rsid w:val="004B0386"/>
    <w:rsid w:val="0051781C"/>
    <w:rsid w:val="00521E90"/>
    <w:rsid w:val="005A0524"/>
    <w:rsid w:val="005B3325"/>
    <w:rsid w:val="00632D57"/>
    <w:rsid w:val="006770D3"/>
    <w:rsid w:val="007533A8"/>
    <w:rsid w:val="00802B05"/>
    <w:rsid w:val="008346B5"/>
    <w:rsid w:val="00850750"/>
    <w:rsid w:val="00940212"/>
    <w:rsid w:val="00983197"/>
    <w:rsid w:val="00A01E69"/>
    <w:rsid w:val="00A6252A"/>
    <w:rsid w:val="00A81AEF"/>
    <w:rsid w:val="00C17201"/>
    <w:rsid w:val="00C70D73"/>
    <w:rsid w:val="00D2751E"/>
    <w:rsid w:val="00E9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BC89A"/>
  <w15:chartTrackingRefBased/>
  <w15:docId w15:val="{D5C21A1C-0543-46CE-BE4B-01C740F8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E90"/>
    <w:rPr>
      <w:sz w:val="18"/>
      <w:szCs w:val="18"/>
    </w:rPr>
  </w:style>
  <w:style w:type="table" w:styleId="a7">
    <w:name w:val="Table Grid"/>
    <w:basedOn w:val="a1"/>
    <w:uiPriority w:val="39"/>
    <w:rsid w:val="00677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1720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J</dc:creator>
  <cp:keywords/>
  <dc:description/>
  <cp:lastModifiedBy>LHJ</cp:lastModifiedBy>
  <cp:revision>20</cp:revision>
  <dcterms:created xsi:type="dcterms:W3CDTF">2021-09-07T06:40:00Z</dcterms:created>
  <dcterms:modified xsi:type="dcterms:W3CDTF">2021-12-20T07:14:00Z</dcterms:modified>
</cp:coreProperties>
</file>